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9"/>
        <w:gridCol w:w="1197"/>
        <w:gridCol w:w="3754"/>
        <w:gridCol w:w="2520"/>
        <w:gridCol w:w="1222"/>
        <w:gridCol w:w="688"/>
      </w:tblGrid>
      <w:tr>
        <w:trPr>
          <w:trHeight w:val="7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Best BlastP Hit  (complete bacterial genome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e-value</w:t>
            </w:r>
          </w:p>
        </w:tc>
      </w:tr>
      <w:tr>
        <w:trPr>
          <w:trHeight w:val="945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1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2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3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4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5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01/</w:t>
            </w:r>
            <w:r>
              <w:rPr>
                <w:i/>
                <w:sz w:val="16"/>
                <w:szCs w:val="16"/>
                <w:lang w:val="en-GB"/>
              </w:rPr>
              <w:t>cor</w:t>
            </w:r>
            <w:r>
              <w:rPr>
                <w:sz w:val="16"/>
                <w:szCs w:val="16"/>
                <w:lang w:val="en-GB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02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03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T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Z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V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04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05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P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xN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S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U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D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K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06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E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N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X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orf</w:t>
            </w:r>
            <w:r>
              <w:rPr>
                <w:sz w:val="16"/>
                <w:szCs w:val="16"/>
                <w:lang w:val="en-GB"/>
              </w:rPr>
              <w:t>2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orf</w:t>
            </w:r>
            <w:r>
              <w:rPr>
                <w:sz w:val="16"/>
                <w:szCs w:val="16"/>
                <w:lang w:val="en-GB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W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hes</w:t>
            </w:r>
            <w:r>
              <w:rPr>
                <w:sz w:val="16"/>
                <w:szCs w:val="16"/>
                <w:lang w:val="en-GB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hes</w:t>
            </w:r>
            <w:r>
              <w:rPr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fdx</w:t>
            </w:r>
            <w:r>
              <w:rPr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07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08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09/feoB1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0/feoB2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1/feoA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2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3/modC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fdx</w:t>
            </w:r>
            <w:r>
              <w:rPr>
                <w:sz w:val="16"/>
                <w:szCs w:val="16"/>
                <w:lang w:val="en-GB"/>
              </w:rPr>
              <w:t>III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4/vagC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5/pilT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6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7/vapC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8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19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20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21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22/tpr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tJ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tE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dolase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24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ptidase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pro</w:t>
            </w:r>
            <w:r>
              <w:rPr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lk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rr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27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28/slh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29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gpp</w:t>
            </w:r>
            <w:r>
              <w:rPr>
                <w:sz w:val="16"/>
                <w:szCs w:val="16"/>
                <w:lang w:val="en-GB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rpo</w:t>
            </w:r>
            <w:r>
              <w:rPr>
                <w:sz w:val="16"/>
                <w:szCs w:val="16"/>
                <w:lang w:val="en-GB"/>
              </w:rPr>
              <w:t>D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30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dh</w:t>
            </w:r>
            <w:r>
              <w:rPr>
                <w:sz w:val="16"/>
                <w:szCs w:val="16"/>
                <w:lang w:val="en-GB"/>
              </w:rPr>
              <w:t>F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ndh</w:t>
            </w:r>
            <w:r>
              <w:rPr>
                <w:sz w:val="16"/>
                <w:szCs w:val="16"/>
                <w:lang w:val="en-GB"/>
              </w:rPr>
              <w:t>D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31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gm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33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34/tonB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35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ob</w:t>
            </w:r>
            <w:r>
              <w:rPr>
                <w:sz w:val="16"/>
                <w:szCs w:val="16"/>
                <w:lang w:val="en-GB"/>
              </w:rPr>
              <w:t>N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r</w:t>
            </w:r>
            <w:r>
              <w:rPr>
                <w:sz w:val="16"/>
                <w:szCs w:val="16"/>
                <w:lang w:val="en-GB"/>
              </w:rPr>
              <w:t>0036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38</w:t>
            </w:r>
          </w:p>
          <w:p>
            <w:pPr>
              <w:pStyle w:val="Normal"/>
              <w:tabs>
                <w:tab w:val="clear" w:pos="708"/>
                <w:tab w:val="left" w:pos="381" w:leader="none"/>
              </w:tabs>
              <w:ind w:left="21" w:hanging="0"/>
              <w:rPr/>
            </w:pPr>
            <w:r>
              <w:rPr>
                <w:i/>
                <w:sz w:val="16"/>
                <w:szCs w:val="16"/>
                <w:lang w:val="en-GB"/>
              </w:rPr>
              <w:t>cyl</w:t>
            </w:r>
            <w:r>
              <w:rPr>
                <w:sz w:val="16"/>
                <w:szCs w:val="16"/>
                <w:lang w:val="en-GB"/>
              </w:rPr>
              <w:t>0039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gnesium and cobalt transport protein Cor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-associated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34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fT/FixU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fZ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-homoaconitate synth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36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37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ine acetyltransfer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cofactor biosynthesis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Fe-4S ferredoxin, iron-sulfur binding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cofactor synthesis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-S cluster assembly protein NifU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iron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molybdenum-iron protein alpha ch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molybdenum-iron protein beta cha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-dependent nitrogenase-like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MoFe cofactor biosynthesis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ase MoFe cofactor biosynthesis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nitrogenase iron-molybdenum cofactor biosynthesi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44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45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trogen fixation protein NifW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eZ/MoeB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sB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rredoxin (2Fe-2S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47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48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on(II) transport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on(II) transport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oA family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50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lybdate ABC transport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Fe-4S ferredox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watDRAFT_649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lT protein, N-termina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watDRAFT_649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N domain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ed hypothetical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L8106_0178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834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833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R repeat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tochrome c, class I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stocyanin precursor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eto-hydroxyglutarate-aldolase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eto-hydroxyglutarate-aldol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putative prote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mma-glutamyl kin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cokin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rr restriction system protei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828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827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Ava_C022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polyphosphat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NA polymerase sigma facto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908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D(P)H-quinone oxidoreductase subunit F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D(P)H-quinone oxidoreductase subunit D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905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oglucomut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462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461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0752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agnesium-chelatase, subunit H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ypothetical protein RS9916_3832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2239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 CY0110_075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                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rocosphaera watsonii</w:t>
            </w:r>
            <w:r>
              <w:rPr>
                <w:sz w:val="16"/>
                <w:szCs w:val="16"/>
                <w:lang w:val="en-GB"/>
              </w:rPr>
              <w:t xml:space="preserve"> WH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rocosphaera watsonii</w:t>
            </w:r>
            <w:r>
              <w:rPr>
                <w:sz w:val="16"/>
                <w:szCs w:val="16"/>
                <w:lang w:val="en-GB"/>
              </w:rPr>
              <w:t xml:space="preserve"> WH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rocosphaera watsonii</w:t>
            </w:r>
            <w:r>
              <w:rPr>
                <w:sz w:val="16"/>
                <w:szCs w:val="16"/>
                <w:lang w:val="en-GB"/>
              </w:rPr>
              <w:t xml:space="preserve"> WH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Lyngbya</w:t>
            </w:r>
            <w:r>
              <w:rPr>
                <w:sz w:val="16"/>
                <w:szCs w:val="16"/>
                <w:lang w:val="en-GB"/>
              </w:rPr>
              <w:t xml:space="preserve"> sp. PCC 810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Lyngbya</w:t>
            </w:r>
            <w:r>
              <w:rPr>
                <w:sz w:val="16"/>
                <w:szCs w:val="16"/>
                <w:lang w:val="en-GB"/>
              </w:rPr>
              <w:t xml:space="preserve"> sp. PCC 810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Anabaena variabilis</w:t>
            </w:r>
            <w:r>
              <w:rPr>
                <w:sz w:val="16"/>
                <w:szCs w:val="16"/>
                <w:lang w:val="en-GB"/>
              </w:rPr>
              <w:t xml:space="preserve"> ATCC 29413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nechococcus sp. RS991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yanothece</w:t>
            </w:r>
            <w:r>
              <w:rPr>
                <w:sz w:val="16"/>
                <w:szCs w:val="16"/>
                <w:lang w:val="en-GB"/>
              </w:rPr>
              <w:t xml:space="preserve"> sp. CCY01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44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1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2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5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6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7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58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0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2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5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6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7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8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0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1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2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5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6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7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8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7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80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81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82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8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8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7785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051402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0514028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051402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62117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0514027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619026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6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63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62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61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60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9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8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7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6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5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25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252.1                 ZP_01728251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P_320494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249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30799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30798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30795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30794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30793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338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337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336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777.1 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1728199.1                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471695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7761.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1728776.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e-10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7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10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3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3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e-3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e-5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e-13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6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e-12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14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e-4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7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7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3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e-5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12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e-6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5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7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5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10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e-3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7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4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1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2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21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6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2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39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e-99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e-121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3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e-5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10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e-2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0.0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167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e-8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4e-49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e-17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e-3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e-3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e-15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e-101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0.0  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e-1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e-2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e-16</w:t>
            </w:r>
          </w:p>
        </w:tc>
      </w:tr>
    </w:tbl>
    <w:p>
      <w:pPr>
        <w:pStyle w:val="Normal"/>
        <w:spacing w:lineRule="auto" w:line="360"/>
        <w:ind w:left="-720" w:hanging="0"/>
        <w:jc w:val="both"/>
        <w:rPr/>
      </w:pPr>
      <w:r>
        <w:rPr>
          <w:b/>
          <w:lang w:val="en-GB"/>
        </w:rPr>
        <w:t xml:space="preserve">Additional file 1: BlastP analysis of identified and annotated </w:t>
      </w:r>
      <w:r>
        <w:rPr>
          <w:b/>
          <w:i/>
          <w:lang w:val="en-GB"/>
        </w:rPr>
        <w:t>orf</w:t>
      </w:r>
      <w:r>
        <w:rPr>
          <w:b/>
          <w:lang w:val="en-GB"/>
        </w:rPr>
        <w:t xml:space="preserve">s of </w:t>
      </w:r>
      <w:r>
        <w:rPr>
          <w:b/>
          <w:i/>
          <w:lang w:val="en-GB"/>
        </w:rPr>
        <w:t xml:space="preserve">Cyanothece </w:t>
      </w:r>
      <w:r>
        <w:rPr>
          <w:b/>
          <w:lang w:val="en-GB"/>
        </w:rPr>
        <w:t xml:space="preserve">sp. ATCC 51142 (accession number AY728386)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3:47:00Z</dcterms:created>
  <dc:creator>kneip</dc:creator>
  <dc:description/>
  <dc:language>en-US</dc:language>
  <cp:lastModifiedBy>kneip</cp:lastModifiedBy>
  <dcterms:modified xsi:type="dcterms:W3CDTF">2008-01-14T18:15:00Z</dcterms:modified>
  <cp:revision>11</cp:revision>
  <dc:subject/>
  <dc:title>No</dc:title>
</cp:coreProperties>
</file>